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. Isolates used in this study</w:t>
      </w:r>
    </w:p>
    <w:tbl>
      <w:tblPr>
        <w:tblW w:w="10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313"/>
        <w:gridCol w:w="2231"/>
        <w:gridCol w:w="567"/>
        <w:gridCol w:w="708"/>
        <w:gridCol w:w="709"/>
        <w:gridCol w:w="2410"/>
        <w:gridCol w:w="2053"/>
      </w:tblGrid>
      <w:tr>
        <w:trPr>
          <w:trHeight w:val="525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Strain I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Hos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ind w:left="72" w:right="176" w:hanging="7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Physiological orig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Yea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>sp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typ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Ox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Origin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14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ewitz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ssin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49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58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14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ting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80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rriehaus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82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denhag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96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ermützkow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2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the-Urstromtal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dersbach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02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ng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AL 22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ek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56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9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chersleb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79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msdorf-Göhrendorf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2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nital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19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önchershof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9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nital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af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2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nital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önermark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5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nital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lefeld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06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nital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natzlin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21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MA-syndro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rg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23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MA-syndro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1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msen, Ge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25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MA-syndro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29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rina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dbeiendorf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18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MA-syndro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bohlsdorf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29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nital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af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59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MA-syndro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eeßel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17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nital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ting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53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nital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ienfur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92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MA-syndro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8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d Fallingbostel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92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MA-syndro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eßum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96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MA-syndro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pershaus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03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MA-syndrom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pershaus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T918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win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ervical swa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anch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. Treilles, LDA50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8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etber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8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brück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9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etber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1" w:hRule="exac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50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nnewitz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1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60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inhag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1" w:hRule="exac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60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98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eda-Wiedenbrück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60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dtloh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92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98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rachbrück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23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bersdorf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46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98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üssel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79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up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2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dder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24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ötling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24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rdenbur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30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etber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69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dersloh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11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3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merhaus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1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eda-Wiedenbrück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12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eheim-Oeynhaus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63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k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66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tbever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66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1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ken Großrek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66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inhag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66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eda-Wiedenbrück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66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inhag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67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 xml:space="preserve">Turkey 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eda-Wiedenbrück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500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l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500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epticaem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3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nste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8-522-1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Poultr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. Gilbert, INRA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8-484-0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. Gilbert, INRA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38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coloniz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eusta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40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coloniz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eusta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41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coloniz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eusta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8539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coloniz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eusta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50836#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coloniz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eusta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56327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coloniz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eusta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56417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coloniz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eusta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65341d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coloniz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2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eusta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85893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colonize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2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eusta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9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astiti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énées-Atlantiques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. Bergonier, INRA-ENVT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7H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astiti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énées-Atlantiques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. Bergonier, INRA-ENVT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26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9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zgitter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32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kwald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32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edergörsdorf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35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1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rli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48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Otitis exter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ünche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60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7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rli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63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rli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72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oni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72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kin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5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mbur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177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trike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mbur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274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30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rlin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280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16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itzkau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288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98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esthach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899#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Hors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1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525#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Hors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3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804#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Hors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874#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Hors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T838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Hors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ervical swa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anch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. Treilles, LDA50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57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og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Otitis exter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329 Nies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167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og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50 Norderstedt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236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og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23 Hambur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290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og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espiratory tract infec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0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23 Hamburg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T923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ttl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aso-pharyngeal swa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anch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. Treilles, LDA50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8-452-1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Hare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Lun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y de Dôm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. Gilbert, INRA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8-484-0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abbi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ammary absces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ndé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. Gilbert, INRA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PLM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23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46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8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65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2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2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-2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urkey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14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14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-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hicken meat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  <w:t>t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R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hineland-Palatinate, Germany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S. Schwarz, FLI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428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oat milk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ône et Loir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38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ooked chicken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419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 UMC*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Puy de Dôm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01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 UMC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Aveyron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53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 UMC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Pyrénées-Atlantiques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39E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 UMC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Landes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63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 UMC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antal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431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heep UMC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Pyrénées-Atlantiques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72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essert cream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Val de Marn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60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ooked beef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Ois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84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ooked beef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oubs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399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oasted pork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Ille et Vilain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402F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Roasted lamb</w:t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MS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ironde, France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a-DK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 w:eastAsia="fr-FR"/>
              </w:rPr>
              <w:t>M.-L. De Buyser, ANSE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D9-774-0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ood sample (food poisoning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9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USA</w:t>
            </w:r>
          </w:p>
        </w:tc>
        <w:tc>
          <w:tcPr>
            <w:tcW w:w="2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F. Gilbert, INR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*UMC: Unpasteurized milk chees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libri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imes New Roman"/>
      <w:sz w:val="16"/>
    </w:rPr>
  </w:style>
  <w:style w:type="character" w:styleId="Marquedecommentaire">
    <w:name w:val="Marque de commentaire"/>
    <w:qFormat/>
    <w:rPr>
      <w:rFonts w:cs="Times New Roman"/>
      <w:sz w:val="16"/>
    </w:rPr>
  </w:style>
  <w:style w:type="character" w:styleId="CommentaireCar">
    <w:name w:val="Commentaire Car"/>
    <w:qFormat/>
    <w:rPr>
      <w:rFonts w:ascii="Cambria" w:hAnsi="Cambria" w:cs="Times New Roman"/>
      <w:sz w:val="20"/>
    </w:rPr>
  </w:style>
  <w:style w:type="character" w:styleId="ObjetducommentaireCar">
    <w:name w:val="Objet du commentaire Car"/>
    <w:qFormat/>
    <w:rPr>
      <w:rFonts w:ascii="Cambria" w:hAnsi="Cambria" w:cs="Times New Roman"/>
      <w:b/>
      <w:sz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eastAsia="Times New Roman" w:cs="Tahoma"/>
      <w:sz w:val="16"/>
      <w:szCs w:val="16"/>
      <w:lang w:val="de-DE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  <w:lang w:val="de-DE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2:43:00Z</dcterms:created>
  <dc:creator>Invité</dc:creator>
  <dc:description/>
  <dc:language>en-US</dc:language>
  <cp:lastModifiedBy>Daniel</cp:lastModifiedBy>
  <cp:lastPrinted>2012-01-06T09:36:00Z</cp:lastPrinted>
  <dcterms:modified xsi:type="dcterms:W3CDTF">2012-01-25T12:43:00Z</dcterms:modified>
  <cp:revision>2</cp:revision>
  <dc:subject/>
  <dc:title>Table S1</dc:title>
</cp:coreProperties>
</file>